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ECB56E" w14:textId="092ABC52" w:rsidR="00880844" w:rsidRPr="00F66597" w:rsidRDefault="007E731E">
      <w:pPr>
        <w:rPr>
          <w:b/>
        </w:rPr>
      </w:pPr>
      <w:r>
        <w:rPr>
          <w:b/>
        </w:rPr>
        <w:t xml:space="preserve">Additional file 2: </w:t>
      </w:r>
      <w:r w:rsidR="00F8224D" w:rsidRPr="00F8224D">
        <w:rPr>
          <w:b/>
        </w:rPr>
        <w:t>Appendix 2</w:t>
      </w:r>
      <w:r>
        <w:rPr>
          <w:b/>
        </w:rPr>
        <w:t>.</w:t>
      </w:r>
      <w:r w:rsidR="00F8224D" w:rsidRPr="00F8224D">
        <w:rPr>
          <w:b/>
        </w:rPr>
        <w:t xml:space="preserve"> Quality Index assessment for </w:t>
      </w:r>
      <w:r w:rsidR="00F8224D">
        <w:rPr>
          <w:b/>
        </w:rPr>
        <w:t>included</w:t>
      </w:r>
      <w:r w:rsidR="00F8224D" w:rsidRPr="00F8224D">
        <w:rPr>
          <w:b/>
        </w:rPr>
        <w:t xml:space="preserve"> studies</w:t>
      </w:r>
      <w:r w:rsidR="00613F26">
        <w:rPr>
          <w:b/>
        </w:rPr>
        <w:t xml:space="preserve"> (studies 1-11 assessed on page</w:t>
      </w:r>
      <w:r w:rsidR="008A44A5">
        <w:rPr>
          <w:b/>
        </w:rPr>
        <w:t>s</w:t>
      </w:r>
      <w:r w:rsidR="00613F26">
        <w:rPr>
          <w:b/>
        </w:rPr>
        <w:t xml:space="preserve"> 1-3 and </w:t>
      </w:r>
      <w:r w:rsidR="000169F0">
        <w:rPr>
          <w:b/>
        </w:rPr>
        <w:t xml:space="preserve">studies </w:t>
      </w:r>
      <w:r w:rsidR="00613F26">
        <w:rPr>
          <w:b/>
        </w:rPr>
        <w:t xml:space="preserve">12-22 </w:t>
      </w:r>
      <w:r w:rsidR="000169F0">
        <w:rPr>
          <w:b/>
        </w:rPr>
        <w:t xml:space="preserve">assessed </w:t>
      </w:r>
      <w:r w:rsidR="00613F26">
        <w:rPr>
          <w:b/>
        </w:rPr>
        <w:t>on page</w:t>
      </w:r>
      <w:r w:rsidR="008A44A5">
        <w:rPr>
          <w:b/>
        </w:rPr>
        <w:t>s</w:t>
      </w:r>
      <w:r w:rsidR="00613F26">
        <w:rPr>
          <w:b/>
        </w:rPr>
        <w:t xml:space="preserve"> 4-6)</w:t>
      </w:r>
      <w:r w:rsidR="00F8224D">
        <w:fldChar w:fldCharType="begin"/>
      </w:r>
      <w:r w:rsidR="00F8224D">
        <w:instrText xml:space="preserve"> LINK </w:instrText>
      </w:r>
      <w:r w:rsidR="009F1DB3">
        <w:instrText xml:space="preserve">Excel.Sheet.12 "\\\\HOMEQ\\HOMEQ\\ITD\\LSH399260\\My Documents\\MSc to papers\\submission to BMC MSK\\evaluation of quality.xlsx" Sheet1!R1C1:R34C24 </w:instrText>
      </w:r>
      <w:r w:rsidR="00F8224D">
        <w:instrText xml:space="preserve">\a \f 4 \h  \* MERGEFORMAT </w:instrText>
      </w:r>
      <w:r w:rsidR="00F8224D">
        <w:fldChar w:fldCharType="separate"/>
      </w:r>
    </w:p>
    <w:tbl>
      <w:tblPr>
        <w:tblW w:w="16011" w:type="dxa"/>
        <w:tblLook w:val="04A0" w:firstRow="1" w:lastRow="0" w:firstColumn="1" w:lastColumn="0" w:noHBand="0" w:noVBand="1"/>
      </w:tblPr>
      <w:tblGrid>
        <w:gridCol w:w="2633"/>
        <w:gridCol w:w="1001"/>
        <w:gridCol w:w="1252"/>
        <w:gridCol w:w="1118"/>
        <w:gridCol w:w="1118"/>
        <w:gridCol w:w="1390"/>
        <w:gridCol w:w="1243"/>
        <w:gridCol w:w="1118"/>
        <w:gridCol w:w="1118"/>
        <w:gridCol w:w="1259"/>
        <w:gridCol w:w="1371"/>
        <w:gridCol w:w="1390"/>
      </w:tblGrid>
      <w:tr w:rsidR="00880844" w:rsidRPr="00880844" w14:paraId="5198473E" w14:textId="77777777" w:rsidTr="00BA7369">
        <w:trPr>
          <w:divId w:val="1718553471"/>
          <w:trHeight w:val="792"/>
        </w:trPr>
        <w:tc>
          <w:tcPr>
            <w:tcW w:w="264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14:paraId="58F8F48E" w14:textId="12C4417E" w:rsid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ality Index (Downs &amp; Black, 1998, pp. 382-383)</w:t>
            </w:r>
          </w:p>
          <w:p w14:paraId="61CAE33F" w14:textId="77777777" w:rsidR="00880844" w:rsidRPr="009F1DB3" w:rsidRDefault="00880844" w:rsidP="00880844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F1DB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(papers 1- 11)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14:paraId="3F7CC4CC" w14:textId="77777777" w:rsidR="00880844" w:rsidRPr="00880844" w:rsidRDefault="00880844" w:rsidP="008808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braheem</w:t>
            </w:r>
            <w:proofErr w:type="spellEnd"/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7, </w:t>
            </w:r>
            <w:r w:rsidRPr="00880844">
              <w:rPr>
                <w:rFonts w:ascii="Calibri" w:eastAsia="Times New Roman" w:hAnsi="Calibri" w:cs="Calibri"/>
                <w:color w:val="000000"/>
                <w:lang w:eastAsia="en-GB"/>
              </w:rPr>
              <w:t>Nigeria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14:paraId="3096A8F1" w14:textId="444C4778" w:rsidR="00880844" w:rsidRPr="00880844" w:rsidRDefault="009F1DB3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lagelada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6</w:t>
            </w:r>
            <w:r w:rsidR="00880844"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 South Africa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14:paraId="1EDBEF6F" w14:textId="6A25F5CD" w:rsidR="00880844" w:rsidRPr="00880844" w:rsidRDefault="009F1DB3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mythe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6</w:t>
            </w:r>
            <w:r w:rsidR="00880844"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Zimbabwe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14:paraId="767D2C8B" w14:textId="00AD586D" w:rsidR="00880844" w:rsidRPr="00880844" w:rsidRDefault="009F1DB3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akye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6</w:t>
            </w:r>
            <w:r w:rsidR="00880844"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Ghana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14:paraId="3B22CBAE" w14:textId="11CAAAE0" w:rsidR="00880844" w:rsidRPr="00880844" w:rsidRDefault="009F1DB3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degbehingbe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5</w:t>
            </w:r>
            <w:r w:rsidR="00880844"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 Nigeria 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14:paraId="40EC9D5D" w14:textId="1CA00919" w:rsidR="00880844" w:rsidRPr="00880844" w:rsidRDefault="009F1DB3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dewole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4</w:t>
            </w:r>
            <w:r w:rsidR="00880844"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Nigeria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14:paraId="505DD9BE" w14:textId="20DF084F" w:rsidR="00880844" w:rsidRPr="00880844" w:rsidRDefault="009F1DB3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yana 2014</w:t>
            </w:r>
            <w:r w:rsidR="00880844"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 Ethiopia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14:paraId="3B772983" w14:textId="6DAE414D" w:rsidR="00880844" w:rsidRPr="00880844" w:rsidRDefault="009F1DB3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ouamo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4</w:t>
            </w:r>
            <w:r w:rsidR="00880844"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Togo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14:paraId="6580581C" w14:textId="1328A1CD" w:rsidR="00880844" w:rsidRPr="00880844" w:rsidRDefault="009F1DB3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ng'oli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4</w:t>
            </w:r>
            <w:r w:rsidR="00880844"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Kenya</w:t>
            </w:r>
          </w:p>
        </w:tc>
        <w:tc>
          <w:tcPr>
            <w:tcW w:w="137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14:paraId="07C11BFE" w14:textId="4583A25E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aseke</w:t>
            </w:r>
            <w:proofErr w:type="spellEnd"/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9F1DB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3, Zimbabwe</w:t>
            </w:r>
          </w:p>
        </w:tc>
        <w:tc>
          <w:tcPr>
            <w:tcW w:w="13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14:paraId="165B8F61" w14:textId="4A73C92E" w:rsidR="00880844" w:rsidRPr="00880844" w:rsidRDefault="009F1DB3" w:rsidP="0088084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sz w:val="20"/>
                <w:szCs w:val="20"/>
              </w:rPr>
              <w:t>Adegbehingbe</w:t>
            </w:r>
            <w:proofErr w:type="spellEnd"/>
            <w:r>
              <w:rPr>
                <w:sz w:val="20"/>
                <w:szCs w:val="20"/>
              </w:rPr>
              <w:t xml:space="preserve"> 2012</w:t>
            </w:r>
            <w:r w:rsidR="00880844" w:rsidRPr="00880844">
              <w:rPr>
                <w:sz w:val="20"/>
                <w:szCs w:val="20"/>
              </w:rPr>
              <w:t>,</w:t>
            </w:r>
            <w:r w:rsidR="00880844" w:rsidRPr="0088084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igeria</w:t>
            </w:r>
          </w:p>
        </w:tc>
      </w:tr>
      <w:tr w:rsidR="00880844" w:rsidRPr="00880844" w14:paraId="354CC78D" w14:textId="77777777" w:rsidTr="00BA7369">
        <w:trPr>
          <w:divId w:val="1718553471"/>
          <w:trHeight w:val="365"/>
        </w:trPr>
        <w:tc>
          <w:tcPr>
            <w:tcW w:w="2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F1E88B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porting: Were the following clearly described? (Y/N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73003A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C81D8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E0DF8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A960B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B119D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FAA46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40B08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8164F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CBDD4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B1B80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2ABACA" w14:textId="77777777" w:rsidR="00880844" w:rsidRPr="00880844" w:rsidRDefault="00880844" w:rsidP="00880844">
            <w:pPr>
              <w:rPr>
                <w:sz w:val="20"/>
                <w:szCs w:val="20"/>
              </w:rPr>
            </w:pPr>
            <w:r w:rsidRPr="00880844">
              <w:rPr>
                <w:sz w:val="20"/>
                <w:szCs w:val="20"/>
              </w:rPr>
              <w:t> </w:t>
            </w:r>
          </w:p>
        </w:tc>
      </w:tr>
      <w:tr w:rsidR="00880844" w:rsidRPr="00880844" w14:paraId="5A546A5C" w14:textId="77777777" w:rsidTr="00BA7369">
        <w:trPr>
          <w:divId w:val="1718553471"/>
          <w:trHeight w:val="300"/>
        </w:trPr>
        <w:tc>
          <w:tcPr>
            <w:tcW w:w="2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9042D7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 Study hypothesis/aim/objectiv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10B0D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19623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bookmarkStart w:id="0" w:name="_GoBack"/>
            <w:bookmarkEnd w:id="0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9A132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9DBE6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5CD22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B959A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6FF58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EE156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75836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003C2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7CF1C8" w14:textId="77777777" w:rsidR="00880844" w:rsidRPr="00880844" w:rsidRDefault="00880844" w:rsidP="00880844">
            <w:pPr>
              <w:rPr>
                <w:sz w:val="20"/>
                <w:szCs w:val="20"/>
              </w:rPr>
            </w:pPr>
            <w:r w:rsidRPr="00880844">
              <w:rPr>
                <w:sz w:val="20"/>
                <w:szCs w:val="20"/>
              </w:rPr>
              <w:t>1</w:t>
            </w:r>
          </w:p>
        </w:tc>
      </w:tr>
      <w:tr w:rsidR="00880844" w:rsidRPr="00880844" w14:paraId="1F25674D" w14:textId="77777777" w:rsidTr="00BA7369">
        <w:trPr>
          <w:divId w:val="1718553471"/>
          <w:trHeight w:val="300"/>
        </w:trPr>
        <w:tc>
          <w:tcPr>
            <w:tcW w:w="2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812A0E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 Main outcomes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3744BC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4BEA3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21AA1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45ACA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C0274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6D469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FA9CB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1AF15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68668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F0C17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DF8CB2" w14:textId="77777777" w:rsidR="00880844" w:rsidRPr="00880844" w:rsidRDefault="00880844" w:rsidP="00880844">
            <w:pPr>
              <w:rPr>
                <w:sz w:val="20"/>
                <w:szCs w:val="20"/>
              </w:rPr>
            </w:pPr>
            <w:r w:rsidRPr="00880844">
              <w:rPr>
                <w:sz w:val="20"/>
                <w:szCs w:val="20"/>
              </w:rPr>
              <w:t>0</w:t>
            </w:r>
          </w:p>
        </w:tc>
      </w:tr>
      <w:tr w:rsidR="00880844" w:rsidRPr="00880844" w14:paraId="7ECAFF83" w14:textId="77777777" w:rsidTr="00BA7369">
        <w:trPr>
          <w:divId w:val="1718553471"/>
          <w:trHeight w:val="300"/>
        </w:trPr>
        <w:tc>
          <w:tcPr>
            <w:tcW w:w="2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F8B841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 Characteristics of the participants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C19A29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3FD2C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45893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6E634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A3AD2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F73A4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41CE4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52727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BD237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C7A05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31FD31" w14:textId="77777777" w:rsidR="00880844" w:rsidRPr="00880844" w:rsidRDefault="00880844" w:rsidP="00880844">
            <w:pPr>
              <w:rPr>
                <w:sz w:val="20"/>
                <w:szCs w:val="20"/>
              </w:rPr>
            </w:pPr>
            <w:r w:rsidRPr="00880844">
              <w:rPr>
                <w:sz w:val="20"/>
                <w:szCs w:val="20"/>
              </w:rPr>
              <w:t>1</w:t>
            </w:r>
          </w:p>
        </w:tc>
      </w:tr>
      <w:tr w:rsidR="00880844" w:rsidRPr="00880844" w14:paraId="369E678E" w14:textId="77777777" w:rsidTr="00BA7369">
        <w:trPr>
          <w:divId w:val="1718553471"/>
          <w:trHeight w:val="300"/>
        </w:trPr>
        <w:tc>
          <w:tcPr>
            <w:tcW w:w="2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B94611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 Interventions of interest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C1CF37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77766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C7F2A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73284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9DE00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693FE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869FD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6EC45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2F957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47C8F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5B60D3" w14:textId="77777777" w:rsidR="00880844" w:rsidRPr="00880844" w:rsidRDefault="00880844" w:rsidP="00880844">
            <w:pPr>
              <w:rPr>
                <w:sz w:val="20"/>
                <w:szCs w:val="20"/>
              </w:rPr>
            </w:pPr>
            <w:r w:rsidRPr="00880844">
              <w:rPr>
                <w:sz w:val="20"/>
                <w:szCs w:val="20"/>
              </w:rPr>
              <w:t>0</w:t>
            </w:r>
          </w:p>
        </w:tc>
      </w:tr>
      <w:tr w:rsidR="00880844" w:rsidRPr="00880844" w14:paraId="5CC49B9A" w14:textId="77777777" w:rsidTr="00BA7369">
        <w:trPr>
          <w:divId w:val="1718553471"/>
          <w:trHeight w:val="191"/>
        </w:trPr>
        <w:tc>
          <w:tcPr>
            <w:tcW w:w="2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F77173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 Distributions of principal confounders in each group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C831D4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C5EF8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4187A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BC5A2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98C01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CC607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5AED8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16611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56C9A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3FBEE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D4A4D7" w14:textId="77777777" w:rsidR="00880844" w:rsidRPr="00880844" w:rsidRDefault="00880844" w:rsidP="00880844">
            <w:pPr>
              <w:rPr>
                <w:sz w:val="20"/>
                <w:szCs w:val="20"/>
              </w:rPr>
            </w:pPr>
            <w:r w:rsidRPr="00880844">
              <w:rPr>
                <w:sz w:val="20"/>
                <w:szCs w:val="20"/>
              </w:rPr>
              <w:t>0</w:t>
            </w:r>
          </w:p>
        </w:tc>
      </w:tr>
      <w:tr w:rsidR="00880844" w:rsidRPr="00880844" w14:paraId="0C4899D1" w14:textId="77777777" w:rsidTr="00BA7369">
        <w:trPr>
          <w:divId w:val="1718553471"/>
          <w:trHeight w:val="300"/>
        </w:trPr>
        <w:tc>
          <w:tcPr>
            <w:tcW w:w="2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92586E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 Main findings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576CF8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C4D6C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2EE4B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C86B7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901A9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16870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08BCB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FD55F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96332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F4C28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F96FF3" w14:textId="77777777" w:rsidR="00880844" w:rsidRPr="00880844" w:rsidRDefault="00880844" w:rsidP="00880844">
            <w:pPr>
              <w:rPr>
                <w:sz w:val="20"/>
                <w:szCs w:val="20"/>
              </w:rPr>
            </w:pPr>
            <w:r w:rsidRPr="00880844">
              <w:rPr>
                <w:sz w:val="20"/>
                <w:szCs w:val="20"/>
              </w:rPr>
              <w:t>1</w:t>
            </w:r>
          </w:p>
        </w:tc>
      </w:tr>
      <w:tr w:rsidR="00880844" w:rsidRPr="00880844" w14:paraId="4E582788" w14:textId="77777777" w:rsidTr="00BA7369">
        <w:trPr>
          <w:divId w:val="1718553471"/>
          <w:trHeight w:val="230"/>
        </w:trPr>
        <w:tc>
          <w:tcPr>
            <w:tcW w:w="2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41A6EA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 Estimates of random variability for main outcomes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AD3D7D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CE67D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3097A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F4C6A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32FBD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B261A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16F02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CAF70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34482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833DA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79F927" w14:textId="77777777" w:rsidR="00880844" w:rsidRPr="00880844" w:rsidRDefault="00880844" w:rsidP="00880844">
            <w:pPr>
              <w:rPr>
                <w:sz w:val="20"/>
                <w:szCs w:val="20"/>
              </w:rPr>
            </w:pPr>
            <w:r w:rsidRPr="00880844">
              <w:rPr>
                <w:sz w:val="20"/>
                <w:szCs w:val="20"/>
              </w:rPr>
              <w:t>0</w:t>
            </w:r>
          </w:p>
        </w:tc>
      </w:tr>
      <w:tr w:rsidR="00880844" w:rsidRPr="00880844" w14:paraId="74865F6E" w14:textId="77777777" w:rsidTr="00BA7369">
        <w:trPr>
          <w:divId w:val="1718553471"/>
          <w:trHeight w:val="294"/>
        </w:trPr>
        <w:tc>
          <w:tcPr>
            <w:tcW w:w="2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F1687F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 All the important adverse events that may be a consequence of intervention are reported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428CAF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BC010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3D8EA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55E34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BB886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2B908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14545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B27FB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99FB3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075DC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565EFA" w14:textId="77777777" w:rsidR="00880844" w:rsidRPr="00880844" w:rsidRDefault="00880844" w:rsidP="00880844">
            <w:pPr>
              <w:rPr>
                <w:sz w:val="20"/>
                <w:szCs w:val="20"/>
              </w:rPr>
            </w:pPr>
            <w:r w:rsidRPr="00880844">
              <w:rPr>
                <w:sz w:val="20"/>
                <w:szCs w:val="20"/>
              </w:rPr>
              <w:t>0</w:t>
            </w:r>
          </w:p>
        </w:tc>
      </w:tr>
      <w:tr w:rsidR="00880844" w:rsidRPr="00880844" w14:paraId="1C17F40A" w14:textId="77777777" w:rsidTr="00BA7369">
        <w:trPr>
          <w:divId w:val="1718553471"/>
          <w:trHeight w:val="300"/>
        </w:trPr>
        <w:tc>
          <w:tcPr>
            <w:tcW w:w="2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07EB28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. Characteristics of patients lost to follow-up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D54275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3760B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46148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4E677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A3EDF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AAA1B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CB761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401D2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69940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1FC6C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BDA2B7" w14:textId="77777777" w:rsidR="00880844" w:rsidRPr="00880844" w:rsidRDefault="00880844" w:rsidP="00880844">
            <w:pPr>
              <w:rPr>
                <w:sz w:val="20"/>
                <w:szCs w:val="20"/>
              </w:rPr>
            </w:pPr>
            <w:r w:rsidRPr="00880844">
              <w:rPr>
                <w:sz w:val="20"/>
                <w:szCs w:val="20"/>
              </w:rPr>
              <w:t>0</w:t>
            </w:r>
          </w:p>
        </w:tc>
      </w:tr>
      <w:tr w:rsidR="00880844" w:rsidRPr="00880844" w14:paraId="41EAAE72" w14:textId="77777777" w:rsidTr="00BA7369">
        <w:trPr>
          <w:divId w:val="1718553471"/>
          <w:trHeight w:val="300"/>
        </w:trPr>
        <w:tc>
          <w:tcPr>
            <w:tcW w:w="2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F9E7E4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 Actual probability values for main outcomes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4201E0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EC55F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67C91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5A336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334F9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3EC95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7C57B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FD6C0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E6024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AF721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F793B6" w14:textId="77777777" w:rsidR="00880844" w:rsidRPr="00880844" w:rsidRDefault="00880844" w:rsidP="00880844">
            <w:pPr>
              <w:rPr>
                <w:sz w:val="20"/>
                <w:szCs w:val="20"/>
              </w:rPr>
            </w:pPr>
            <w:r w:rsidRPr="00880844">
              <w:rPr>
                <w:sz w:val="20"/>
                <w:szCs w:val="20"/>
              </w:rPr>
              <w:t>1</w:t>
            </w:r>
          </w:p>
        </w:tc>
      </w:tr>
      <w:tr w:rsidR="00880844" w:rsidRPr="00880844" w14:paraId="73DFAE0E" w14:textId="77777777" w:rsidTr="00BA7369">
        <w:trPr>
          <w:divId w:val="1718553471"/>
          <w:trHeight w:val="300"/>
        </w:trPr>
        <w:tc>
          <w:tcPr>
            <w:tcW w:w="2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3312AB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xternal validity (Y/N/unable to determine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60205C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63506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D0B95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23C41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E5D61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15549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1C5E3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14C50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97167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05C2D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7D096E" w14:textId="77777777" w:rsidR="00880844" w:rsidRPr="00880844" w:rsidRDefault="00880844" w:rsidP="00880844">
            <w:pPr>
              <w:rPr>
                <w:sz w:val="20"/>
                <w:szCs w:val="20"/>
              </w:rPr>
            </w:pPr>
            <w:r w:rsidRPr="00880844">
              <w:rPr>
                <w:sz w:val="20"/>
                <w:szCs w:val="20"/>
              </w:rPr>
              <w:t> </w:t>
            </w:r>
          </w:p>
        </w:tc>
      </w:tr>
      <w:tr w:rsidR="00880844" w:rsidRPr="00880844" w14:paraId="2B8AE704" w14:textId="77777777" w:rsidTr="00BA7369">
        <w:trPr>
          <w:divId w:val="1718553471"/>
          <w:trHeight w:val="272"/>
        </w:trPr>
        <w:tc>
          <w:tcPr>
            <w:tcW w:w="2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253AE8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11. Were subjects who were asked to </w:t>
            </w:r>
            <w:proofErr w:type="gramStart"/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rticipate</w:t>
            </w:r>
            <w:proofErr w:type="gramEnd"/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representative of the entire population from which they were recruited?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51BECF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1CD96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8CAC9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84BF2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67555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FFF5E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4898D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D95E1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BA04C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148FF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0A19C1" w14:textId="77777777" w:rsidR="00880844" w:rsidRPr="00880844" w:rsidRDefault="00880844" w:rsidP="00880844">
            <w:pPr>
              <w:rPr>
                <w:sz w:val="20"/>
                <w:szCs w:val="20"/>
              </w:rPr>
            </w:pPr>
            <w:r w:rsidRPr="00880844">
              <w:rPr>
                <w:sz w:val="20"/>
                <w:szCs w:val="20"/>
              </w:rPr>
              <w:t>1</w:t>
            </w:r>
          </w:p>
        </w:tc>
      </w:tr>
      <w:tr w:rsidR="00880844" w:rsidRPr="00880844" w14:paraId="7675054E" w14:textId="77777777" w:rsidTr="00BA7369">
        <w:trPr>
          <w:divId w:val="1718553471"/>
          <w:trHeight w:val="255"/>
        </w:trPr>
        <w:tc>
          <w:tcPr>
            <w:tcW w:w="2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CD5F7F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12. Were subjects who were prepared to </w:t>
            </w:r>
            <w:proofErr w:type="gramStart"/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rticipate</w:t>
            </w:r>
            <w:proofErr w:type="gramEnd"/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representative of the entire </w:t>
            </w: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population from which they were recruited?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D532DA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C9303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0AE4F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BECD4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98304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40FFE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62716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67073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4D67A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4D2FA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BE6D53" w14:textId="77777777" w:rsidR="00880844" w:rsidRPr="00880844" w:rsidRDefault="00880844" w:rsidP="00880844">
            <w:pPr>
              <w:rPr>
                <w:sz w:val="20"/>
                <w:szCs w:val="20"/>
              </w:rPr>
            </w:pPr>
            <w:r w:rsidRPr="00880844">
              <w:rPr>
                <w:sz w:val="20"/>
                <w:szCs w:val="20"/>
              </w:rPr>
              <w:t>1</w:t>
            </w:r>
          </w:p>
        </w:tc>
      </w:tr>
      <w:tr w:rsidR="00880844" w:rsidRPr="00880844" w14:paraId="72AFC53F" w14:textId="77777777" w:rsidTr="00BA7369">
        <w:trPr>
          <w:divId w:val="1718553471"/>
          <w:trHeight w:val="350"/>
        </w:trPr>
        <w:tc>
          <w:tcPr>
            <w:tcW w:w="2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5980CB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13. Were the staff, places, and facilities representative of the treatment the majority of subjects received?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AE9E2C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6E131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9F229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BF52C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97080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DBE55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BA8EF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C9B6F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3DD86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61C3E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D66A10" w14:textId="77777777" w:rsidR="00880844" w:rsidRPr="00880844" w:rsidRDefault="00880844" w:rsidP="00880844">
            <w:pPr>
              <w:rPr>
                <w:sz w:val="20"/>
                <w:szCs w:val="20"/>
              </w:rPr>
            </w:pPr>
            <w:r w:rsidRPr="00880844">
              <w:rPr>
                <w:sz w:val="20"/>
                <w:szCs w:val="20"/>
              </w:rPr>
              <w:t>0</w:t>
            </w:r>
          </w:p>
        </w:tc>
      </w:tr>
      <w:tr w:rsidR="00880844" w:rsidRPr="00880844" w14:paraId="1B9900E6" w14:textId="77777777" w:rsidTr="00BA7369">
        <w:trPr>
          <w:divId w:val="1718553471"/>
          <w:trHeight w:val="70"/>
        </w:trPr>
        <w:tc>
          <w:tcPr>
            <w:tcW w:w="2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2EEF21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nal validity – bias (Y/N/unable to determine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98BEE6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04555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0CE88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00C9A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03793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0F51F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85D55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17320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A662B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E6DC5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F5D27E" w14:textId="77777777" w:rsidR="00880844" w:rsidRPr="00880844" w:rsidRDefault="00880844" w:rsidP="00880844">
            <w:pPr>
              <w:rPr>
                <w:sz w:val="20"/>
                <w:szCs w:val="20"/>
              </w:rPr>
            </w:pPr>
            <w:r w:rsidRPr="00880844">
              <w:rPr>
                <w:sz w:val="20"/>
                <w:szCs w:val="20"/>
              </w:rPr>
              <w:t> </w:t>
            </w:r>
          </w:p>
        </w:tc>
      </w:tr>
      <w:tr w:rsidR="00880844" w:rsidRPr="00880844" w14:paraId="7421717C" w14:textId="77777777" w:rsidTr="00BA7369">
        <w:trPr>
          <w:divId w:val="1718553471"/>
          <w:trHeight w:val="112"/>
        </w:trPr>
        <w:tc>
          <w:tcPr>
            <w:tcW w:w="2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C428DB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. Was an attempt made to blind subjects to the intervention they received?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604755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D3F53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33CE0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34288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C1720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FF78C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8964A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A8C51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5EDCB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073F0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CAD4F" w14:textId="77777777" w:rsidR="00880844" w:rsidRPr="00880844" w:rsidRDefault="00880844" w:rsidP="00880844">
            <w:pPr>
              <w:rPr>
                <w:sz w:val="20"/>
                <w:szCs w:val="20"/>
              </w:rPr>
            </w:pPr>
            <w:r w:rsidRPr="00880844">
              <w:rPr>
                <w:sz w:val="20"/>
                <w:szCs w:val="20"/>
              </w:rPr>
              <w:t>0</w:t>
            </w:r>
          </w:p>
        </w:tc>
      </w:tr>
      <w:tr w:rsidR="00880844" w:rsidRPr="00880844" w14:paraId="551A9899" w14:textId="77777777" w:rsidTr="00BA7369">
        <w:trPr>
          <w:divId w:val="1718553471"/>
          <w:trHeight w:val="600"/>
        </w:trPr>
        <w:tc>
          <w:tcPr>
            <w:tcW w:w="2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0B8E52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. Was an attempt made to blind those measuring main outcomes of the intervention?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5FA566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90A15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47ACD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80D00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78AE5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8617C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0BA45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6DC4E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E8444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4D5B5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752A6" w14:textId="77777777" w:rsidR="00880844" w:rsidRPr="00880844" w:rsidRDefault="00880844" w:rsidP="00880844">
            <w:pPr>
              <w:rPr>
                <w:sz w:val="20"/>
                <w:szCs w:val="20"/>
              </w:rPr>
            </w:pPr>
            <w:r w:rsidRPr="00880844">
              <w:rPr>
                <w:sz w:val="20"/>
                <w:szCs w:val="20"/>
              </w:rPr>
              <w:t>0</w:t>
            </w:r>
          </w:p>
        </w:tc>
      </w:tr>
      <w:tr w:rsidR="00880844" w:rsidRPr="00880844" w14:paraId="13C1ABE8" w14:textId="77777777" w:rsidTr="00BA7369">
        <w:trPr>
          <w:divId w:val="1718553471"/>
          <w:trHeight w:val="600"/>
        </w:trPr>
        <w:tc>
          <w:tcPr>
            <w:tcW w:w="2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5D0DCE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. If any of the results of the study were based on “data dredging” was this made clear?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E78B14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F3FD3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07F61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3A47F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A8A6E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D8630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1AC63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F40B6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24B6D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46F1C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876F33" w14:textId="77777777" w:rsidR="00880844" w:rsidRPr="00880844" w:rsidRDefault="00880844" w:rsidP="00880844">
            <w:pPr>
              <w:rPr>
                <w:sz w:val="20"/>
                <w:szCs w:val="20"/>
              </w:rPr>
            </w:pPr>
            <w:r w:rsidRPr="00880844">
              <w:rPr>
                <w:sz w:val="20"/>
                <w:szCs w:val="20"/>
              </w:rPr>
              <w:t>1</w:t>
            </w:r>
          </w:p>
        </w:tc>
      </w:tr>
      <w:tr w:rsidR="00880844" w:rsidRPr="00880844" w14:paraId="1459EE64" w14:textId="77777777" w:rsidTr="00BA7369">
        <w:trPr>
          <w:divId w:val="1718553471"/>
          <w:trHeight w:val="812"/>
        </w:trPr>
        <w:tc>
          <w:tcPr>
            <w:tcW w:w="2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EC957D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. In trials and cohort studies, do analyses adjust for different lengths of follow-up? Or, in case-control studies, is the period between intervention and outcome the same for cases and controls?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2F8459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51D0E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869F0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523CF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B8D58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A5E4E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0C168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8A259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91BED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14D02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140D95" w14:textId="77777777" w:rsidR="00880844" w:rsidRPr="00880844" w:rsidRDefault="00880844" w:rsidP="00880844">
            <w:pPr>
              <w:rPr>
                <w:sz w:val="20"/>
                <w:szCs w:val="20"/>
              </w:rPr>
            </w:pPr>
            <w:r w:rsidRPr="00880844">
              <w:rPr>
                <w:sz w:val="20"/>
                <w:szCs w:val="20"/>
              </w:rPr>
              <w:t>1</w:t>
            </w:r>
          </w:p>
        </w:tc>
      </w:tr>
      <w:tr w:rsidR="00880844" w:rsidRPr="00880844" w14:paraId="6F13A386" w14:textId="77777777" w:rsidTr="00BA7369">
        <w:trPr>
          <w:divId w:val="1718553471"/>
          <w:trHeight w:val="149"/>
        </w:trPr>
        <w:tc>
          <w:tcPr>
            <w:tcW w:w="2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1B1CF6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. Were appropriate statistical tests used to assess the main outcomes?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32F0C6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B8285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AF0B4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0D6B9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A4CEC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5F225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74B62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3D58E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47217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9BD77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56414B" w14:textId="77777777" w:rsidR="00880844" w:rsidRPr="00880844" w:rsidRDefault="00880844" w:rsidP="00880844">
            <w:pPr>
              <w:rPr>
                <w:sz w:val="20"/>
                <w:szCs w:val="20"/>
              </w:rPr>
            </w:pPr>
            <w:r w:rsidRPr="00880844">
              <w:rPr>
                <w:sz w:val="20"/>
                <w:szCs w:val="20"/>
              </w:rPr>
              <w:t>1</w:t>
            </w:r>
          </w:p>
        </w:tc>
      </w:tr>
      <w:tr w:rsidR="00880844" w:rsidRPr="00880844" w14:paraId="3E73D673" w14:textId="77777777" w:rsidTr="00BA7369">
        <w:trPr>
          <w:divId w:val="1718553471"/>
          <w:trHeight w:val="226"/>
        </w:trPr>
        <w:tc>
          <w:tcPr>
            <w:tcW w:w="2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753E3E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. Was compliance with the intervention reliable?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E1C663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49318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BAC01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26341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673A0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EB81D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9F519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C7B47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2194E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175E4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247A48" w14:textId="77777777" w:rsidR="00880844" w:rsidRPr="00880844" w:rsidRDefault="00880844" w:rsidP="00880844">
            <w:pPr>
              <w:rPr>
                <w:sz w:val="20"/>
                <w:szCs w:val="20"/>
              </w:rPr>
            </w:pPr>
            <w:r w:rsidRPr="00880844">
              <w:rPr>
                <w:sz w:val="20"/>
                <w:szCs w:val="20"/>
              </w:rPr>
              <w:t>1</w:t>
            </w:r>
          </w:p>
        </w:tc>
      </w:tr>
      <w:tr w:rsidR="00880844" w:rsidRPr="00880844" w14:paraId="5D351972" w14:textId="77777777" w:rsidTr="00BA7369">
        <w:trPr>
          <w:divId w:val="1718553471"/>
          <w:trHeight w:val="148"/>
        </w:trPr>
        <w:tc>
          <w:tcPr>
            <w:tcW w:w="2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F6DFC0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. Were main outcome measures reliable and valid?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F2D11F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D5C37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78E8A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3EE9E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5FCDE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27F7C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15950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C44C6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763A6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6E418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D9523F" w14:textId="77777777" w:rsidR="00880844" w:rsidRPr="00880844" w:rsidRDefault="00880844" w:rsidP="00880844">
            <w:pPr>
              <w:rPr>
                <w:sz w:val="20"/>
                <w:szCs w:val="20"/>
              </w:rPr>
            </w:pPr>
            <w:r w:rsidRPr="00880844">
              <w:rPr>
                <w:sz w:val="20"/>
                <w:szCs w:val="20"/>
              </w:rPr>
              <w:t>1</w:t>
            </w:r>
          </w:p>
        </w:tc>
      </w:tr>
      <w:tr w:rsidR="00880844" w:rsidRPr="00880844" w14:paraId="71C7BD58" w14:textId="77777777" w:rsidTr="00BA7369">
        <w:trPr>
          <w:divId w:val="1718553471"/>
          <w:trHeight w:val="354"/>
        </w:trPr>
        <w:tc>
          <w:tcPr>
            <w:tcW w:w="2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1E0D18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nal validity – confounding (selection bias) (Y/N/unable to determine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E93406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DB002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610E0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2142D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CE209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82507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12209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3785B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D00AA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F7025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8E14FA" w14:textId="77777777" w:rsidR="00880844" w:rsidRPr="00880844" w:rsidRDefault="00880844" w:rsidP="00880844">
            <w:pPr>
              <w:rPr>
                <w:sz w:val="20"/>
                <w:szCs w:val="20"/>
              </w:rPr>
            </w:pPr>
            <w:r w:rsidRPr="00880844">
              <w:rPr>
                <w:sz w:val="20"/>
                <w:szCs w:val="20"/>
              </w:rPr>
              <w:t> </w:t>
            </w:r>
          </w:p>
        </w:tc>
      </w:tr>
      <w:tr w:rsidR="00880844" w:rsidRPr="00880844" w14:paraId="02CD6D65" w14:textId="77777777" w:rsidTr="00BA7369">
        <w:trPr>
          <w:divId w:val="1718553471"/>
          <w:trHeight w:val="697"/>
        </w:trPr>
        <w:tc>
          <w:tcPr>
            <w:tcW w:w="2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B7C2FF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21. For trials and cohort studies, were patients in different intervention </w:t>
            </w: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groups? For case-control studies, were cases and controls recruited from the same population?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C06504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FFCA8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C8756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09A99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7CDCE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F12BB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E60EF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97D5D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B345A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412D3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52EFFC" w14:textId="77777777" w:rsidR="00880844" w:rsidRPr="00880844" w:rsidRDefault="00880844" w:rsidP="00880844">
            <w:pPr>
              <w:rPr>
                <w:sz w:val="20"/>
                <w:szCs w:val="20"/>
              </w:rPr>
            </w:pPr>
            <w:r w:rsidRPr="00880844">
              <w:rPr>
                <w:sz w:val="20"/>
                <w:szCs w:val="20"/>
              </w:rPr>
              <w:t>1</w:t>
            </w:r>
          </w:p>
        </w:tc>
      </w:tr>
      <w:tr w:rsidR="00880844" w:rsidRPr="00880844" w14:paraId="34FE6701" w14:textId="77777777" w:rsidTr="00BA7369">
        <w:trPr>
          <w:divId w:val="1718553471"/>
          <w:trHeight w:val="697"/>
        </w:trPr>
        <w:tc>
          <w:tcPr>
            <w:tcW w:w="2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EA5CD0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22. Were study subjects in different intervention groups (trials and cohort studies) or were the cases and controls (case-control studies) recruited over the same period of time?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F755FB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A546E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5B610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63CD5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899FC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833E3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B4F0D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4796B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2D396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C19E8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1A88CA" w14:textId="77777777" w:rsidR="00880844" w:rsidRPr="00880844" w:rsidRDefault="00880844" w:rsidP="00880844">
            <w:pPr>
              <w:rPr>
                <w:sz w:val="20"/>
                <w:szCs w:val="20"/>
              </w:rPr>
            </w:pPr>
            <w:r w:rsidRPr="00880844">
              <w:rPr>
                <w:sz w:val="20"/>
                <w:szCs w:val="20"/>
              </w:rPr>
              <w:t>1</w:t>
            </w:r>
          </w:p>
        </w:tc>
      </w:tr>
      <w:tr w:rsidR="00880844" w:rsidRPr="00880844" w14:paraId="4EF511B9" w14:textId="77777777" w:rsidTr="00BA7369">
        <w:trPr>
          <w:divId w:val="1718553471"/>
          <w:trHeight w:val="176"/>
        </w:trPr>
        <w:tc>
          <w:tcPr>
            <w:tcW w:w="2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C25EFE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3. Were subjects randomized to intervention groups?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C2F0A5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6B086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EE292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69F02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ECA66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76725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CEA36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1BF14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C5B93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20A2A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5CDF72" w14:textId="77777777" w:rsidR="00880844" w:rsidRPr="00880844" w:rsidRDefault="00880844" w:rsidP="00880844">
            <w:pPr>
              <w:rPr>
                <w:sz w:val="20"/>
                <w:szCs w:val="20"/>
              </w:rPr>
            </w:pPr>
            <w:r w:rsidRPr="00880844">
              <w:rPr>
                <w:sz w:val="20"/>
                <w:szCs w:val="20"/>
              </w:rPr>
              <w:t>0</w:t>
            </w:r>
          </w:p>
        </w:tc>
      </w:tr>
      <w:tr w:rsidR="00880844" w:rsidRPr="00880844" w14:paraId="2BCE5D08" w14:textId="77777777" w:rsidTr="00BA7369">
        <w:trPr>
          <w:divId w:val="1718553471"/>
          <w:trHeight w:val="930"/>
        </w:trPr>
        <w:tc>
          <w:tcPr>
            <w:tcW w:w="2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B5C2F8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. Was the randomized intervention assignment concealed from both patients and staff until recruitment was complete and irrevocable?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0578FD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F5408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793BF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BBBE3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3C176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1CF72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FFA64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5AE17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46113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D02FF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18DC75" w14:textId="77777777" w:rsidR="00880844" w:rsidRPr="00880844" w:rsidRDefault="00880844" w:rsidP="00880844">
            <w:pPr>
              <w:rPr>
                <w:sz w:val="20"/>
                <w:szCs w:val="20"/>
              </w:rPr>
            </w:pPr>
            <w:r w:rsidRPr="00880844">
              <w:rPr>
                <w:sz w:val="20"/>
                <w:szCs w:val="20"/>
              </w:rPr>
              <w:t>0</w:t>
            </w:r>
          </w:p>
        </w:tc>
      </w:tr>
      <w:tr w:rsidR="00880844" w:rsidRPr="00880844" w14:paraId="06E1BCE7" w14:textId="77777777" w:rsidTr="00BA7369">
        <w:trPr>
          <w:divId w:val="1718553471"/>
          <w:trHeight w:val="396"/>
        </w:trPr>
        <w:tc>
          <w:tcPr>
            <w:tcW w:w="2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D3BE4B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5. Was there adequate adjustment for confounding in the analyses from which main findings were drawn?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381A8A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EEB10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C90DE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E5622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B4D1D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A27A0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F1A04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5CCB8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B6A57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B479F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E78B90" w14:textId="77777777" w:rsidR="00880844" w:rsidRPr="00880844" w:rsidRDefault="00880844" w:rsidP="00880844">
            <w:pPr>
              <w:rPr>
                <w:sz w:val="20"/>
                <w:szCs w:val="20"/>
              </w:rPr>
            </w:pPr>
            <w:r w:rsidRPr="00880844">
              <w:rPr>
                <w:sz w:val="20"/>
                <w:szCs w:val="20"/>
              </w:rPr>
              <w:t>0</w:t>
            </w:r>
          </w:p>
        </w:tc>
      </w:tr>
      <w:tr w:rsidR="00880844" w:rsidRPr="00880844" w14:paraId="324AEF94" w14:textId="77777777" w:rsidTr="00BA7369">
        <w:trPr>
          <w:divId w:val="1718553471"/>
          <w:trHeight w:val="600"/>
        </w:trPr>
        <w:tc>
          <w:tcPr>
            <w:tcW w:w="2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189621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. Were losses of subjects to follow-up taken into account?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4429E8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892C7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3D2E7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ED671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55D75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F1205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30C5A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DBDED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BEFC8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ABED2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375F2C" w14:textId="77777777" w:rsidR="00880844" w:rsidRPr="00880844" w:rsidRDefault="00880844" w:rsidP="00880844">
            <w:pPr>
              <w:rPr>
                <w:sz w:val="20"/>
                <w:szCs w:val="20"/>
              </w:rPr>
            </w:pPr>
            <w:r w:rsidRPr="00880844">
              <w:rPr>
                <w:sz w:val="20"/>
                <w:szCs w:val="20"/>
              </w:rPr>
              <w:t>0</w:t>
            </w:r>
          </w:p>
        </w:tc>
      </w:tr>
      <w:tr w:rsidR="00880844" w:rsidRPr="00880844" w14:paraId="72DA3B4B" w14:textId="77777777" w:rsidTr="00BA7369">
        <w:trPr>
          <w:divId w:val="1718553471"/>
          <w:trHeight w:val="300"/>
        </w:trPr>
        <w:tc>
          <w:tcPr>
            <w:tcW w:w="26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D5DD60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ower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9A9932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3ED9B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F1000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5AECA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F263E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AEE77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B322F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0FE95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354DF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BD870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9B09F8" w14:textId="77777777" w:rsidR="00880844" w:rsidRPr="00880844" w:rsidRDefault="00880844" w:rsidP="00880844">
            <w:pPr>
              <w:rPr>
                <w:sz w:val="20"/>
                <w:szCs w:val="20"/>
              </w:rPr>
            </w:pPr>
            <w:r w:rsidRPr="00880844">
              <w:rPr>
                <w:sz w:val="20"/>
                <w:szCs w:val="20"/>
              </w:rPr>
              <w:t> </w:t>
            </w:r>
          </w:p>
        </w:tc>
      </w:tr>
      <w:tr w:rsidR="00880844" w:rsidRPr="00880844" w14:paraId="1AFD5F49" w14:textId="77777777" w:rsidTr="00BA7369">
        <w:trPr>
          <w:divId w:val="1718553471"/>
          <w:trHeight w:val="562"/>
        </w:trPr>
        <w:tc>
          <w:tcPr>
            <w:tcW w:w="264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21A209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7. Did the study have sufficient power to detect a clinically important effect where the probability for a difference due to chance was less than 5%?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1FB6D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75B5E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8E5A8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F6D4B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0BB7A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4FA03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7EB87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37AD9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CCABE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ADB3B" w14:textId="77777777" w:rsidR="00880844" w:rsidRPr="00880844" w:rsidRDefault="00880844" w:rsidP="00880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0911D0" w14:textId="77777777" w:rsidR="00880844" w:rsidRPr="00880844" w:rsidRDefault="00880844" w:rsidP="00880844">
            <w:pPr>
              <w:rPr>
                <w:sz w:val="20"/>
                <w:szCs w:val="20"/>
              </w:rPr>
            </w:pPr>
            <w:r w:rsidRPr="00880844">
              <w:rPr>
                <w:sz w:val="20"/>
                <w:szCs w:val="20"/>
              </w:rPr>
              <w:t>0</w:t>
            </w:r>
          </w:p>
        </w:tc>
      </w:tr>
    </w:tbl>
    <w:p w14:paraId="1DD14E8E" w14:textId="77777777" w:rsidR="00F8224D" w:rsidRDefault="00F8224D">
      <w:pPr>
        <w:rPr>
          <w:b/>
        </w:rPr>
      </w:pPr>
      <w:r>
        <w:rPr>
          <w:b/>
        </w:rPr>
        <w:fldChar w:fldCharType="end"/>
      </w:r>
    </w:p>
    <w:p w14:paraId="2650250F" w14:textId="56BB734C" w:rsidR="00880844" w:rsidRPr="00880844" w:rsidRDefault="00F66597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  <w:r w:rsidR="00F8224D" w:rsidRPr="00880844">
        <w:rPr>
          <w:rFonts w:cstheme="minorHAnsi"/>
          <w:sz w:val="20"/>
          <w:szCs w:val="20"/>
        </w:rPr>
        <w:fldChar w:fldCharType="begin"/>
      </w:r>
      <w:r w:rsidR="00F8224D" w:rsidRPr="00880844">
        <w:rPr>
          <w:rFonts w:cstheme="minorHAnsi"/>
          <w:sz w:val="20"/>
          <w:szCs w:val="20"/>
        </w:rPr>
        <w:instrText xml:space="preserve"> LINK </w:instrText>
      </w:r>
      <w:r w:rsidR="009F1DB3">
        <w:rPr>
          <w:rFonts w:cstheme="minorHAnsi"/>
          <w:sz w:val="20"/>
          <w:szCs w:val="20"/>
        </w:rPr>
        <w:instrText xml:space="preserve">Excel.Sheet.12 "\\\\HOMEQ\\HOMEQ\\ITD\\LSH399260\\My Documents\\MSc to papers\\submission to BMC MSK\\evaluation of quality.xlsx" Sheet1!R1C1:R34C24 </w:instrText>
      </w:r>
      <w:r w:rsidR="00F8224D" w:rsidRPr="00880844">
        <w:rPr>
          <w:rFonts w:cstheme="minorHAnsi"/>
          <w:sz w:val="20"/>
          <w:szCs w:val="20"/>
        </w:rPr>
        <w:instrText xml:space="preserve">\a \f 4 \h  \* MERGEFORMAT </w:instrText>
      </w:r>
      <w:r w:rsidR="00F8224D" w:rsidRPr="00880844">
        <w:rPr>
          <w:rFonts w:cstheme="minorHAnsi"/>
          <w:sz w:val="20"/>
          <w:szCs w:val="20"/>
        </w:rPr>
        <w:fldChar w:fldCharType="separate"/>
      </w:r>
    </w:p>
    <w:tbl>
      <w:tblPr>
        <w:tblW w:w="15687" w:type="dxa"/>
        <w:tblLook w:val="04A0" w:firstRow="1" w:lastRow="0" w:firstColumn="1" w:lastColumn="0" w:noHBand="0" w:noVBand="1"/>
      </w:tblPr>
      <w:tblGrid>
        <w:gridCol w:w="2684"/>
        <w:gridCol w:w="1134"/>
        <w:gridCol w:w="1134"/>
        <w:gridCol w:w="1134"/>
        <w:gridCol w:w="1390"/>
        <w:gridCol w:w="1161"/>
        <w:gridCol w:w="1276"/>
        <w:gridCol w:w="1134"/>
        <w:gridCol w:w="1134"/>
        <w:gridCol w:w="1134"/>
        <w:gridCol w:w="1134"/>
        <w:gridCol w:w="1238"/>
      </w:tblGrid>
      <w:tr w:rsidR="00F66597" w:rsidRPr="00880844" w14:paraId="59646CA1" w14:textId="77777777" w:rsidTr="009F1DB3">
        <w:trPr>
          <w:divId w:val="1768304682"/>
          <w:trHeight w:val="913"/>
        </w:trPr>
        <w:tc>
          <w:tcPr>
            <w:tcW w:w="268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14:paraId="705CD12C" w14:textId="77777777" w:rsidR="00BA7369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Quality Index (Downs &amp; Black, 1998, pp. 382-383)</w:t>
            </w:r>
          </w:p>
          <w:p w14:paraId="6BAA85DE" w14:textId="44724F66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9F1DB3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(papers 12-22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14:paraId="07DE8931" w14:textId="6D645A4E" w:rsidR="00F66597" w:rsidRPr="00880844" w:rsidRDefault="009F1DB3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shman 2012</w:t>
            </w:r>
            <w:r w:rsidR="00F66597"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Malawi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14:paraId="7F41D3DF" w14:textId="2C27D68F" w:rsidR="00F66597" w:rsidRPr="00880844" w:rsidRDefault="009F1DB3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irani 2012</w:t>
            </w:r>
            <w:r w:rsidR="00F66597"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Ugand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14:paraId="1B69FF42" w14:textId="1284B2DF" w:rsidR="00F66597" w:rsidRPr="00880844" w:rsidRDefault="009F1DB3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arnett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2011</w:t>
            </w:r>
            <w:r w:rsidR="00F66597"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Malawi</w:t>
            </w:r>
          </w:p>
        </w:tc>
        <w:tc>
          <w:tcPr>
            <w:tcW w:w="13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14:paraId="4C725A85" w14:textId="297C067A" w:rsidR="00F66597" w:rsidRPr="00880844" w:rsidRDefault="009F1DB3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egbehingbe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2010</w:t>
            </w:r>
            <w:r w:rsidR="00F66597"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Nigeria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14:paraId="5A078E76" w14:textId="2677D28F" w:rsidR="00F66597" w:rsidRPr="00880844" w:rsidRDefault="009F1DB3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adler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2010</w:t>
            </w:r>
            <w:r w:rsidR="00F66597"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Mali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14:paraId="6EF11F27" w14:textId="3746AA16" w:rsidR="00F66597" w:rsidRPr="00880844" w:rsidRDefault="009F1DB3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th 2009</w:t>
            </w:r>
            <w:r w:rsidR="00F66597"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South Africa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14:paraId="334516A7" w14:textId="05641902" w:rsidR="00F66597" w:rsidRPr="00880844" w:rsidRDefault="009F1DB3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iruk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2007</w:t>
            </w:r>
            <w:r w:rsidR="00F66597"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Ethiopi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14:paraId="7C82C554" w14:textId="476F6F1F" w:rsidR="00F66597" w:rsidRPr="00880844" w:rsidRDefault="009F1DB3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avy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2007</w:t>
            </w:r>
            <w:r w:rsidR="00F66597"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Malawi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14:paraId="3FD91E5A" w14:textId="5608F0C7" w:rsidR="00F66597" w:rsidRPr="00880844" w:rsidRDefault="009F1DB3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han 2005</w:t>
            </w:r>
            <w:r w:rsidR="00F66597"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South Afric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14:paraId="076E3FD6" w14:textId="5EF44B96" w:rsidR="00F66597" w:rsidRPr="00880844" w:rsidRDefault="009F1DB3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ndall 2005</w:t>
            </w:r>
            <w:r w:rsidR="00F66597"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Malawi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1" w:themeFillTint="33"/>
            <w:hideMark/>
          </w:tcPr>
          <w:p w14:paraId="2B939FC1" w14:textId="176D5187" w:rsidR="00F66597" w:rsidRPr="00880844" w:rsidRDefault="009F1DB3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kandawire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2003</w:t>
            </w:r>
            <w:r w:rsidR="00F66597"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Malawi</w:t>
            </w:r>
          </w:p>
        </w:tc>
      </w:tr>
      <w:tr w:rsidR="00F66597" w:rsidRPr="00880844" w14:paraId="3DA75778" w14:textId="77777777" w:rsidTr="00F66597">
        <w:trPr>
          <w:divId w:val="1768304682"/>
          <w:trHeight w:val="37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A83B32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Reporting: Were the following clearly described? (Y/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3DDC8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01BCC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7284B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18E28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73DE4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E37DB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1B947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DC835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69D5B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F6886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29CCEC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66597" w:rsidRPr="00880844" w14:paraId="0B17C1DF" w14:textId="77777777" w:rsidTr="00F66597">
        <w:trPr>
          <w:divId w:val="1768304682"/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D3796C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 Study hypothesis/aim/objec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6147A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C69E8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7BE1A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4B69A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DEC89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8459F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3B65B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7B9D9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165D1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BCE4E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10655D6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66597" w:rsidRPr="00880844" w14:paraId="5217FB52" w14:textId="77777777" w:rsidTr="00F66597">
        <w:trPr>
          <w:divId w:val="1768304682"/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75344C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 Main outcom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40880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6D583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9F993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86754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0BCB5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458A0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8C90C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57973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0EB13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6F785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F264F6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66597" w:rsidRPr="00880844" w14:paraId="7569D091" w14:textId="77777777" w:rsidTr="00F66597">
        <w:trPr>
          <w:divId w:val="1768304682"/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115D57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 Characteristics of the participan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6C9AB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370BA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84D9C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642CD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D5FE1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4176C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37E86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9B0ED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52A32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09F8C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85A077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66597" w:rsidRPr="00880844" w14:paraId="45436CED" w14:textId="77777777" w:rsidTr="00F66597">
        <w:trPr>
          <w:divId w:val="1768304682"/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73349F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 Interventions of inter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6B1F9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65AD4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7216E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A2518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DE309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B9788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0E5EA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133F9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3D2DD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D4859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71D2C90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66597" w:rsidRPr="00880844" w14:paraId="0948EA78" w14:textId="77777777" w:rsidTr="00F66597">
        <w:trPr>
          <w:divId w:val="1768304682"/>
          <w:trHeight w:val="32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B69285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 Distributions of principal confounders in each grou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FCAA9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EA724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EB937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4421A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8D873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4C178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EDEA6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08024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0A5E4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8FA3E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9E4CAE7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66597" w:rsidRPr="00880844" w14:paraId="48BF264C" w14:textId="77777777" w:rsidTr="00F66597">
        <w:trPr>
          <w:divId w:val="1768304682"/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57BC4F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 Main finding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FFDD0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8E99B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6BF5F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84DBE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B4EA3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48A2B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5945A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8F692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80984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1FBEC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F2A6705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66597" w:rsidRPr="00880844" w14:paraId="3456E5B7" w14:textId="77777777" w:rsidTr="00F66597">
        <w:trPr>
          <w:divId w:val="1768304682"/>
          <w:trHeight w:val="60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2D18A2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 Estimates of random variability for main outcom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6F5B1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C3DEC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07089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9FD87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00201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9B1AA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17D4F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0FC2B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6C781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05716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569BBD0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66597" w:rsidRPr="00880844" w14:paraId="18867F2D" w14:textId="77777777" w:rsidTr="00F66597">
        <w:trPr>
          <w:divId w:val="1768304682"/>
          <w:trHeight w:val="36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B77E71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 All the important adverse events that may be a consequence of intervention are repor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A6A2E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811E0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26377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EA2B4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47808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D9DEE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070D5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545CA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328E2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4248D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F5B317D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66597" w:rsidRPr="00880844" w14:paraId="0B20CF59" w14:textId="77777777" w:rsidTr="00F66597">
        <w:trPr>
          <w:divId w:val="1768304682"/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C99113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 Characteristics of patients lost to follow-u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F7ACB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67F03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35196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DA382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69F06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F7920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6B990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9833B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C57EF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63C13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4CB6CFD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66597" w:rsidRPr="00880844" w14:paraId="39A08E74" w14:textId="77777777" w:rsidTr="00F66597">
        <w:trPr>
          <w:divId w:val="1768304682"/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BF4DF8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 Actual probability values for main outcom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EE542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DD75D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BE214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CE432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B1E37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30BD5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9BAC6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F3A50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CD69E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25724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0F60813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66597" w:rsidRPr="00880844" w14:paraId="1B43A1BF" w14:textId="77777777" w:rsidTr="00F66597">
        <w:trPr>
          <w:divId w:val="1768304682"/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85D1E7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External validity (Y/N/unable to determin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27BFC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B500F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B1D4E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FE23F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76B78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2B99A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72F12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5B57C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017C3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C52C9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4F08C51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66597" w:rsidRPr="00880844" w14:paraId="4CFB96E0" w14:textId="77777777" w:rsidTr="00F66597">
        <w:trPr>
          <w:divId w:val="1768304682"/>
          <w:trHeight w:val="423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A0D735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11. Were subjects who were asked to </w:t>
            </w:r>
            <w:proofErr w:type="gramStart"/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articipate</w:t>
            </w:r>
            <w:proofErr w:type="gramEnd"/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representative of the entire population from which they were recruited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CD649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573AE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3A6CA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25F49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E4D6F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D73F7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6A000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4EE99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2522E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76616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7A41662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66597" w:rsidRPr="00880844" w14:paraId="7031AF46" w14:textId="77777777" w:rsidTr="00F66597">
        <w:trPr>
          <w:divId w:val="1768304682"/>
          <w:trHeight w:val="532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D7F114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12. Were subjects who were prepared to </w:t>
            </w:r>
            <w:proofErr w:type="gramStart"/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articipate</w:t>
            </w:r>
            <w:proofErr w:type="gramEnd"/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representative of the entire population from which they were recruited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88712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2B2A6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C86E9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0752E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C4C0F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EE04B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F9F66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2D329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BB431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CB602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BF4E75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66597" w:rsidRPr="00880844" w14:paraId="245887D6" w14:textId="77777777" w:rsidTr="00F66597">
        <w:trPr>
          <w:divId w:val="1768304682"/>
          <w:trHeight w:val="216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1E094A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13. Were the staff, places, </w:t>
            </w: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and facilities representative of the treatment the majority of subjects received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73546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38CA7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7D4C8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AEF00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F8DAB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ABB93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AEA2C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63F87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FD199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8A3DD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2F3217C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66597" w:rsidRPr="00880844" w14:paraId="580BF1C0" w14:textId="77777777" w:rsidTr="00F66597">
        <w:trPr>
          <w:divId w:val="1768304682"/>
          <w:trHeight w:val="18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5FE4E5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Internal validity – bias (Y/N/unable to determin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D2252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A8AD0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C4466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8DA31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75B2C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18ADD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91EFE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6E6E4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492F7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6FB47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DB29BB3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66597" w:rsidRPr="00880844" w14:paraId="2C6245F6" w14:textId="77777777" w:rsidTr="00F66597">
        <w:trPr>
          <w:divId w:val="1768304682"/>
          <w:trHeight w:val="7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4636C7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. Was an attempt made to blind subjects to the intervention they received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05CF0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A4B90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1AE21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1E129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7AC12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12800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84C57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54BE6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D6310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E4999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14A59C2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66597" w:rsidRPr="00880844" w14:paraId="68AD238E" w14:textId="77777777" w:rsidTr="00F66597">
        <w:trPr>
          <w:divId w:val="1768304682"/>
          <w:trHeight w:val="7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22CA14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. Was an attempt made to blind those measuring main outcomes of the intervention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F47B1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E36C0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761B4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C1D32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8C2BC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36949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AD7D5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6D6B4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78672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D68BB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65792F3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66597" w:rsidRPr="00880844" w14:paraId="30825827" w14:textId="77777777" w:rsidTr="00F66597">
        <w:trPr>
          <w:divId w:val="1768304682"/>
          <w:trHeight w:val="7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39F007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. If any of the results of the study were based on “data dredging” was this made clear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A1689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F3F04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14D9A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ADBEC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3B172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B2B8B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25820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B9B4B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153A8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30B7A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CCC310C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66597" w:rsidRPr="00880844" w14:paraId="3BEB05C9" w14:textId="77777777" w:rsidTr="00F66597">
        <w:trPr>
          <w:divId w:val="1768304682"/>
          <w:trHeight w:val="596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7C8BE4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. In trials and cohort studies, do analyses adjust for different lengths of follow-up? Or, in case-control studies, is the period between intervention and outcome the same for cases and controls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F5464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53A65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E2C21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FB5FF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5C077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5845A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3327B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484F4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D7C01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AF37B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C0B633D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66597" w:rsidRPr="00880844" w14:paraId="2AFC25CC" w14:textId="77777777" w:rsidTr="00F66597">
        <w:trPr>
          <w:divId w:val="1768304682"/>
          <w:trHeight w:val="7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49CCB5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. Were appropriate statistical tests used to assess the main outcomes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F09AE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32E75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9F499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99755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F5432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DE479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2B56C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6C44E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5B688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86336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872E65C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66597" w:rsidRPr="00880844" w14:paraId="320B92CC" w14:textId="77777777" w:rsidTr="00F66597">
        <w:trPr>
          <w:divId w:val="1768304682"/>
          <w:trHeight w:val="139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42DCCD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. Was compliance with the intervention reliable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D6835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39AE2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9C404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1A74C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BB9EC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845C3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91810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D0FEE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8E983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32E70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AA97573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66597" w:rsidRPr="00880844" w14:paraId="2D05B95F" w14:textId="77777777" w:rsidTr="00F66597">
        <w:trPr>
          <w:divId w:val="1768304682"/>
          <w:trHeight w:val="7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0B63AC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. Were main outcome measures reliable and valid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B5C82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8A259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8FB5F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05529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FE414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DB978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10125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5A608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F6696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F4EA1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0782A90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66597" w:rsidRPr="00880844" w14:paraId="146E9058" w14:textId="77777777" w:rsidTr="00F66597">
        <w:trPr>
          <w:divId w:val="1768304682"/>
          <w:trHeight w:val="7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A529EF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Internal validity – confounding (selection bias) (Y/N/unable to determin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6870D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7AD4D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049ED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0D29B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C3F0D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BBF26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0DE29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79E11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7BD7A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CE037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F727139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66597" w:rsidRPr="00880844" w14:paraId="4E228356" w14:textId="77777777" w:rsidTr="00F66597">
        <w:trPr>
          <w:divId w:val="1768304682"/>
          <w:trHeight w:val="486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A44487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. For trials and cohort studies, were patients in different intervention groups? For case-control studies, were cases and controls recruited from the same population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5D099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06A9A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67ACE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1D0AE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F849F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F8BCC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2E841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4C29C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A889A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7630D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73F9ACD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66597" w:rsidRPr="00880844" w14:paraId="7BAFBA2E" w14:textId="77777777" w:rsidTr="00F66597">
        <w:trPr>
          <w:divId w:val="1768304682"/>
          <w:trHeight w:val="642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15646B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22. Were study subjects in different intervention groups (trials and cohort studies) or were the cases and controls (case-control studies) recruited over the same period of time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A1F1B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83E86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39437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9CD70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AF1CB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AC3BF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46FC6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0BC4C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48061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E0219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2F35278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66597" w:rsidRPr="00880844" w14:paraId="3470D039" w14:textId="77777777" w:rsidTr="00F66597">
        <w:trPr>
          <w:divId w:val="1768304682"/>
          <w:trHeight w:val="60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8668D4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. Were subjects randomized to intervention groups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05912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5C907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DE1F1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1C792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210F7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1C745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67F5B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07F01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52500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95076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F608239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66597" w:rsidRPr="00880844" w14:paraId="36A66573" w14:textId="77777777" w:rsidTr="00F66597">
        <w:trPr>
          <w:divId w:val="1768304682"/>
          <w:trHeight w:val="93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F0FCF0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. Was the randomized intervention assignment concealed from both patients and staff until recruitment was complete and irrevocable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4620C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23E8C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6790C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E8252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A7024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CBB5D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CD805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80DC2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4B26D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DEF9E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CDE4914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66597" w:rsidRPr="00880844" w14:paraId="60560E3B" w14:textId="77777777" w:rsidTr="00F66597">
        <w:trPr>
          <w:divId w:val="1768304682"/>
          <w:trHeight w:val="436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8EB6CF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. Was there adequate adjustment for confounding in the analyses from which main findings were drawn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7E85D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9DDFF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671E8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C84E9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397E4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6D6FA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203CB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86DD3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9DA7F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FFF60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504B30F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66597" w:rsidRPr="00880844" w14:paraId="5EF45A99" w14:textId="77777777" w:rsidTr="00F66597">
        <w:trPr>
          <w:divId w:val="1768304682"/>
          <w:trHeight w:val="60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6CC7B8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. Were losses of subjects to follow-up taken into account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6D953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C2C2D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7B12F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53535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729FD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2B2CB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1CE2A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F18D8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8EC69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25F18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2270B95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66597" w:rsidRPr="00880844" w14:paraId="19531F32" w14:textId="77777777" w:rsidTr="00F66597">
        <w:trPr>
          <w:divId w:val="1768304682"/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448901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ow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8DB01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6A7ED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524E4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4E09F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A0A88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2C3EB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2F745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4F74C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FE14B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2ED6A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AEAB5F3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66597" w:rsidRPr="00880844" w14:paraId="40B9191B" w14:textId="77777777" w:rsidTr="00F66597">
        <w:trPr>
          <w:divId w:val="1768304682"/>
          <w:trHeight w:val="332"/>
        </w:trPr>
        <w:tc>
          <w:tcPr>
            <w:tcW w:w="26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E074A4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. Did the study have sufficient power to detect a clinically important effect where the probability for a difference due to chance was less than 5%?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78940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935A4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BA2CE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18496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860D5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7AC42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85ADC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27F90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4A8C0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ACE1B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7519B20" w14:textId="77777777" w:rsidR="00F66597" w:rsidRPr="00880844" w:rsidRDefault="00F66597" w:rsidP="00880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808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</w:tbl>
    <w:p w14:paraId="1804EBAA" w14:textId="77777777" w:rsidR="00F8224D" w:rsidRPr="00880844" w:rsidRDefault="00F8224D">
      <w:pPr>
        <w:rPr>
          <w:rFonts w:cstheme="minorHAnsi"/>
          <w:b/>
          <w:sz w:val="20"/>
          <w:szCs w:val="20"/>
        </w:rPr>
      </w:pPr>
      <w:r w:rsidRPr="00880844">
        <w:rPr>
          <w:rFonts w:cstheme="minorHAnsi"/>
          <w:b/>
          <w:sz w:val="20"/>
          <w:szCs w:val="20"/>
        </w:rPr>
        <w:fldChar w:fldCharType="end"/>
      </w:r>
    </w:p>
    <w:p w14:paraId="0FD19DD8" w14:textId="77777777" w:rsidR="00F8224D" w:rsidRPr="00880844" w:rsidRDefault="00F8224D">
      <w:pPr>
        <w:rPr>
          <w:rFonts w:cstheme="minorHAnsi"/>
          <w:b/>
          <w:sz w:val="20"/>
          <w:szCs w:val="20"/>
        </w:rPr>
      </w:pPr>
    </w:p>
    <w:sectPr w:rsidR="00F8224D" w:rsidRPr="00880844" w:rsidSect="00613F26">
      <w:headerReference w:type="default" r:id="rId7"/>
      <w:pgSz w:w="16838" w:h="11906" w:orient="landscape"/>
      <w:pgMar w:top="680" w:right="567" w:bottom="680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EC7A8D" w14:textId="77777777" w:rsidR="00F26526" w:rsidRDefault="00F26526" w:rsidP="00613F26">
      <w:pPr>
        <w:spacing w:after="0" w:line="240" w:lineRule="auto"/>
      </w:pPr>
      <w:r>
        <w:separator/>
      </w:r>
    </w:p>
  </w:endnote>
  <w:endnote w:type="continuationSeparator" w:id="0">
    <w:p w14:paraId="0475BB5A" w14:textId="77777777" w:rsidR="00F26526" w:rsidRDefault="00F26526" w:rsidP="00613F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C10495" w14:textId="77777777" w:rsidR="00F26526" w:rsidRDefault="00F26526" w:rsidP="00613F26">
      <w:pPr>
        <w:spacing w:after="0" w:line="240" w:lineRule="auto"/>
      </w:pPr>
      <w:r>
        <w:separator/>
      </w:r>
    </w:p>
  </w:footnote>
  <w:footnote w:type="continuationSeparator" w:id="0">
    <w:p w14:paraId="0535811A" w14:textId="77777777" w:rsidR="00F26526" w:rsidRDefault="00F26526" w:rsidP="00613F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5732247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47AA48E" w14:textId="384ED683" w:rsidR="00613F26" w:rsidRDefault="00613F2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E731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995D5E9" w14:textId="77777777" w:rsidR="00613F26" w:rsidRDefault="00613F2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24D"/>
    <w:rsid w:val="000169F0"/>
    <w:rsid w:val="00613F26"/>
    <w:rsid w:val="007B757E"/>
    <w:rsid w:val="007E731E"/>
    <w:rsid w:val="00880844"/>
    <w:rsid w:val="008A44A5"/>
    <w:rsid w:val="008D6B44"/>
    <w:rsid w:val="009F1DB3"/>
    <w:rsid w:val="00BA7369"/>
    <w:rsid w:val="00E73DC0"/>
    <w:rsid w:val="00ED15E1"/>
    <w:rsid w:val="00F26526"/>
    <w:rsid w:val="00F66597"/>
    <w:rsid w:val="00F82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D4B28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8224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8224D"/>
    <w:rPr>
      <w:color w:val="954F72"/>
      <w:u w:val="single"/>
    </w:rPr>
  </w:style>
  <w:style w:type="paragraph" w:customStyle="1" w:styleId="msonormal0">
    <w:name w:val="msonormal"/>
    <w:basedOn w:val="Normal"/>
    <w:rsid w:val="00F822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F8224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F8224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F8224D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F8224D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F8224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F8224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F8224D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F8224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F8224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F8224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F8224D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F8224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F8224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F8224D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F8224D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F8224D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F8224D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F8224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F8224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F8224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613F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3F26"/>
  </w:style>
  <w:style w:type="paragraph" w:styleId="Footer">
    <w:name w:val="footer"/>
    <w:basedOn w:val="Normal"/>
    <w:link w:val="FooterChar"/>
    <w:uiPriority w:val="99"/>
    <w:unhideWhenUsed/>
    <w:rsid w:val="00613F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3F2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8224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8224D"/>
    <w:rPr>
      <w:color w:val="954F72"/>
      <w:u w:val="single"/>
    </w:rPr>
  </w:style>
  <w:style w:type="paragraph" w:customStyle="1" w:styleId="msonormal0">
    <w:name w:val="msonormal"/>
    <w:basedOn w:val="Normal"/>
    <w:rsid w:val="00F822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F8224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F8224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F8224D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F8224D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F8224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F8224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F8224D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F8224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F8224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F8224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F8224D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F8224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F8224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F8224D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F8224D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F8224D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F8224D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F8224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F8224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F8224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613F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3F26"/>
  </w:style>
  <w:style w:type="paragraph" w:styleId="Footer">
    <w:name w:val="footer"/>
    <w:basedOn w:val="Normal"/>
    <w:link w:val="FooterChar"/>
    <w:uiPriority w:val="99"/>
    <w:unhideWhenUsed/>
    <w:rsid w:val="00613F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3F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890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5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7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136</Words>
  <Characters>647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7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Smythe</dc:creator>
  <cp:keywords/>
  <dc:description/>
  <cp:lastModifiedBy>Caluscusan, Paul Randley</cp:lastModifiedBy>
  <cp:revision>7</cp:revision>
  <dcterms:created xsi:type="dcterms:W3CDTF">2017-09-19T18:26:00Z</dcterms:created>
  <dcterms:modified xsi:type="dcterms:W3CDTF">2017-11-14T12:22:00Z</dcterms:modified>
</cp:coreProperties>
</file>